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autoSpaceDE w:val="false"/>
        <w:spacing w:lineRule="auto" w:line="360"/>
        <w:jc w:val="both"/>
        <w:rPr>
          <w:sz w:val="20"/>
          <w:szCs w:val="20"/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 xml:space="preserve">. </w:t>
      </w:r>
      <w:r>
        <w:rPr>
          <w:b/>
          <w:lang w:val="en-GB"/>
        </w:rPr>
        <w:t xml:space="preserve">Results from the genome-wide linkage analysis (ECA3). </w:t>
      </w:r>
      <w:r>
        <w:rPr>
          <w:lang w:val="en-GB"/>
        </w:rPr>
        <w:t>Multipoint chromosome-wide significant Zmeans and LOD scores, their chromosome-wide P-values (P</w:t>
      </w:r>
      <w:r>
        <w:rPr>
          <w:vertAlign w:val="subscript"/>
          <w:lang w:val="en-GB"/>
        </w:rPr>
        <w:t>z</w:t>
      </w:r>
      <w:r>
        <w:rPr>
          <w:lang w:val="en-GB"/>
        </w:rPr>
        <w:t>, P</w:t>
      </w:r>
      <w:r>
        <w:rPr>
          <w:vertAlign w:val="subscript"/>
          <w:lang w:val="en-GB"/>
        </w:rPr>
        <w:t>L</w:t>
      </w:r>
      <w:r>
        <w:rPr>
          <w:lang w:val="en-GB"/>
        </w:rPr>
        <w:t>) and positions in Mb for all German warmblood horses. Genome-wide significant P-values &lt;0.05 at 34-55 Mb are in bold.</w:t>
      </w:r>
    </w:p>
    <w:p>
      <w:pPr>
        <w:pStyle w:val="Normal"/>
        <w:widowControl w:val="false"/>
        <w:kinsoku w:val="false"/>
        <w:autoSpaceDE w:val="false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701"/>
        <w:gridCol w:w="1701"/>
        <w:gridCol w:w="1701"/>
        <w:gridCol w:w="1701"/>
        <w:gridCol w:w="1701"/>
      </w:tblGrid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on (M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me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D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autoSpaceDE w:val="false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L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216,2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386,1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513,0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695,0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788,8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889,0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005,7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234,8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,443,3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,502,1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,673,4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,786,5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,140,3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,279,2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,408,4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,502,7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,639,9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,461,5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,840,2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,977,3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50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,121,8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10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,148,4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91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,398,5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9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,540,0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68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,635,8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4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,789,7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1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,957,5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3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,123,4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1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,157,8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3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,344,3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8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6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,417,9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7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6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,502,7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68E-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6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,637,5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93E-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6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,767,6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87E-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6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,930,29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9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2E-0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6</w:t>
            </w:r>
          </w:p>
        </w:tc>
      </w:tr>
    </w:tbl>
    <w:p>
      <w:pPr>
        <w:pStyle w:val="Beschriftung"/>
        <w:keepNext w:val="true"/>
        <w:spacing w:lineRule="auto" w:line="360"/>
        <w:rPr/>
      </w:pPr>
      <w:r>
        <w:rPr>
          <w:sz w:val="24"/>
          <w:szCs w:val="24"/>
        </w:rPr>
        <w:t>Table S2</w:t>
      </w:r>
      <w:r>
        <w:rPr/>
        <w:t xml:space="preserve"> continued.</w:t>
      </w:r>
    </w:p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701"/>
        <w:gridCol w:w="1701"/>
        <w:gridCol w:w="1701"/>
        <w:gridCol w:w="1701"/>
        <w:gridCol w:w="1701"/>
      </w:tblGrid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(M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e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D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L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,054,27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2E-0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,250,0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9E-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,375,9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96E-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,547,6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16E-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,642,4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2E-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,861,5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96E-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,179,3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8E-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,523,7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7E-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,650,2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5E-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,781,7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4E-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,027,6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0E-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,230,9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17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,368,8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7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,424,3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6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,567,8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2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,631,0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9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,842,7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7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,928,3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7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,002,9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7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,181,0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76E-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,286,7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76E-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,411,3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76E-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,654,3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93E-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,765,6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76E-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,946,5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7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,022,4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7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,140,9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7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,265,8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6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,419,1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6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,519,2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1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,772,9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64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,927,5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71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,037,1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70E-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,250,9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9E-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,525,9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0E-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,630,4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28E-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,944,8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33E-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,003,6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2E-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,228,41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4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33E-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6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</w:tbl>
    <w:p>
      <w:pPr>
        <w:pStyle w:val="Beschriftung"/>
        <w:keepNext w:val="true"/>
        <w:spacing w:lineRule="auto" w:line="360"/>
        <w:rPr/>
      </w:pPr>
      <w:r>
        <w:rPr>
          <w:sz w:val="24"/>
          <w:szCs w:val="24"/>
        </w:rPr>
        <w:t>Table S2</w:t>
      </w:r>
      <w:r>
        <w:rPr/>
        <w:t xml:space="preserve"> continued.</w:t>
      </w:r>
    </w:p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701"/>
        <w:gridCol w:w="1701"/>
        <w:gridCol w:w="1701"/>
        <w:gridCol w:w="1701"/>
        <w:gridCol w:w="1701"/>
      </w:tblGrid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(M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e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D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L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,259,29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3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91E-1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6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,449,4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39E-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,688,0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1E-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,882,5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5E-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,087,9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3E-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6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,381,8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5E-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,513,1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87E-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,668,0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6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,754,8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1E-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,875,6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,006,5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,219,9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,267,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,452,8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,573,4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4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,684,8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,766,1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,915,8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,072,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,307,2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,375,4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,519,4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,726,6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,955,0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,031,6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,169,3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,476,4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,604,4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,680,4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,923,0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,059,9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,135,2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,328,5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,444,8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,561,8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,687,4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,757,8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,953,4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,128,51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</w:t>
            </w:r>
          </w:p>
        </w:tc>
      </w:tr>
    </w:tbl>
    <w:p>
      <w:pPr>
        <w:pStyle w:val="Normal"/>
        <w:kinsoku w:val="false"/>
        <w:autoSpaceDE w:val="false"/>
        <w:jc w:val="both"/>
        <w:rPr/>
      </w:pPr>
      <w:bookmarkStart w:id="0" w:name="OLE_LINK5"/>
      <w:bookmarkEnd w:id="0"/>
      <w:r>
        <w:rPr>
          <w:b/>
          <w:lang w:val="en-GB"/>
        </w:rPr>
        <w:t>Table S2</w:t>
      </w:r>
      <w:r>
        <w:rPr/>
        <w:t xml:space="preserve"> continued.</w:t>
      </w:r>
    </w:p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701"/>
        <w:gridCol w:w="1701"/>
        <w:gridCol w:w="1701"/>
        <w:gridCol w:w="1701"/>
        <w:gridCol w:w="1701"/>
      </w:tblGrid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(M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e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D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L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,261,81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,525,1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8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,729,5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,782,2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,894,5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,033,0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,129,8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,272,3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,442,7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577,1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638,5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818,2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026,0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312,9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396,5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842,9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3,943,5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,082,2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,170,6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,268,4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,400,6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,588,8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,796,4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,993,3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,007,7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,141,2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,323,0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,395,2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,713,9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,940,1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044,3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208,3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270,7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380,8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626,7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781,5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035,7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149,8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373,47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</w:tbl>
    <w:p>
      <w:pPr>
        <w:pStyle w:val="Normal"/>
        <w:kinsoku w:val="false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kinsoku w:val="false"/>
        <w:autoSpaceDE w:val="false"/>
        <w:jc w:val="both"/>
        <w:rPr/>
      </w:pPr>
      <w:bookmarkStart w:id="1" w:name="OLE_LINK5"/>
      <w:bookmarkEnd w:id="1"/>
      <w:r>
        <w:rPr>
          <w:b/>
          <w:lang w:val="en-GB"/>
        </w:rPr>
        <w:t>Table S2</w:t>
      </w:r>
      <w:r>
        <w:rPr/>
        <w:t xml:space="preserve"> continued.</w:t>
      </w:r>
    </w:p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701"/>
        <w:gridCol w:w="1701"/>
        <w:gridCol w:w="1701"/>
        <w:gridCol w:w="1701"/>
        <w:gridCol w:w="1701"/>
      </w:tblGrid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(M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ea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D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  <w:lang w:val="en-GB"/>
              </w:rPr>
              <w:t>L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557,25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658,6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876,8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026,7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136,0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250,6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378,5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669,1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40" w:hRule="exact"/>
        </w:trPr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832,1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40" w:hRule="exact"/>
        </w:trPr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894,6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</w:tbl>
    <w:p>
      <w:pPr>
        <w:pStyle w:val="Normal"/>
        <w:kinsoku w:val="false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3:17:00Z</dcterms:created>
  <dc:creator>Administrator</dc:creator>
  <dc:description/>
  <cp:keywords/>
  <dc:language>en-US</dc:language>
  <cp:lastModifiedBy>Ottmar Distl</cp:lastModifiedBy>
  <dcterms:modified xsi:type="dcterms:W3CDTF">2012-04-04T11:31:00Z</dcterms:modified>
  <cp:revision>8</cp:revision>
  <dc:subject/>
  <dc:title>Table S5</dc:title>
</cp:coreProperties>
</file>